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467008" w14:textId="03B5C114" w:rsidR="00637C8D" w:rsidRPr="002C6EDC" w:rsidRDefault="00637C8D">
      <w:pPr>
        <w:rPr>
          <w:sz w:val="24"/>
          <w:szCs w:val="24"/>
        </w:rPr>
      </w:pPr>
      <w:r w:rsidRPr="002C6ED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90A99" w:rsidRPr="002C6ED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A039B" w:rsidRPr="002C6ED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890A99" w:rsidRPr="002C6ED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C6E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31695015"/>
      <w:r w:rsidR="00066213" w:rsidRPr="002C6EDC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Timeline of SARS-CoV-2 variant testing kits employed</w:t>
      </w:r>
      <w:bookmarkStart w:id="1" w:name="_GoBack"/>
      <w:bookmarkEnd w:id="0"/>
      <w:bookmarkEnd w:id="1"/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1538"/>
        <w:gridCol w:w="1536"/>
        <w:gridCol w:w="749"/>
        <w:gridCol w:w="708"/>
        <w:gridCol w:w="851"/>
        <w:gridCol w:w="850"/>
        <w:gridCol w:w="902"/>
        <w:gridCol w:w="649"/>
        <w:gridCol w:w="5820"/>
        <w:tblGridChange w:id="2">
          <w:tblGrid>
            <w:gridCol w:w="1538"/>
            <w:gridCol w:w="1536"/>
            <w:gridCol w:w="749"/>
            <w:gridCol w:w="708"/>
            <w:gridCol w:w="851"/>
            <w:gridCol w:w="850"/>
            <w:gridCol w:w="902"/>
            <w:gridCol w:w="649"/>
            <w:gridCol w:w="5820"/>
          </w:tblGrid>
        </w:tblGridChange>
      </w:tblGrid>
      <w:tr w:rsidR="007C37AB" w:rsidRPr="00937D78" w14:paraId="5504068E" w14:textId="77777777" w:rsidTr="007C37AB">
        <w:tc>
          <w:tcPr>
            <w:tcW w:w="1538" w:type="dxa"/>
            <w:shd w:val="clear" w:color="auto" w:fill="FFFFFF" w:themeFill="background1"/>
          </w:tcPr>
          <w:p w14:paraId="0DC2B793" w14:textId="607227F3" w:rsidR="007C37AB" w:rsidRPr="00A83A5A" w:rsidRDefault="009742B6" w:rsidP="00E73D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 </w:t>
            </w:r>
            <w:r w:rsidR="007C37AB" w:rsidRPr="00A83A5A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536" w:type="dxa"/>
            <w:shd w:val="clear" w:color="auto" w:fill="FFFFFF" w:themeFill="background1"/>
          </w:tcPr>
          <w:p w14:paraId="4E673BEC" w14:textId="6031E4EC" w:rsidR="007C37AB" w:rsidRDefault="007C37AB" w:rsidP="00E73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b/>
                <w:sz w:val="20"/>
                <w:szCs w:val="20"/>
              </w:rPr>
              <w:t>Predominant VOC</w:t>
            </w:r>
            <w:r w:rsidR="009742B6">
              <w:rPr>
                <w:rFonts w:ascii="Times New Roman" w:hAnsi="Times New Roman" w:cs="Times New Roman"/>
                <w:b/>
                <w:sz w:val="20"/>
                <w:szCs w:val="20"/>
              </w:rPr>
              <w:t>s during monthly period</w:t>
            </w:r>
          </w:p>
          <w:p w14:paraId="02094C5C" w14:textId="4EA29627" w:rsidR="007C37AB" w:rsidRPr="00A83A5A" w:rsidRDefault="007C37AB" w:rsidP="00E73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49" w:type="dxa"/>
            <w:shd w:val="clear" w:color="auto" w:fill="FFFFFF" w:themeFill="background1"/>
          </w:tcPr>
          <w:p w14:paraId="39C3239D" w14:textId="2D2A6837" w:rsidR="007C37AB" w:rsidRPr="00A83A5A" w:rsidRDefault="007C37AB" w:rsidP="00E73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b/>
                <w:sz w:val="20"/>
                <w:szCs w:val="20"/>
              </w:rPr>
              <w:t>Kit A</w:t>
            </w:r>
          </w:p>
        </w:tc>
        <w:tc>
          <w:tcPr>
            <w:tcW w:w="708" w:type="dxa"/>
            <w:shd w:val="clear" w:color="auto" w:fill="FFFFFF" w:themeFill="background1"/>
          </w:tcPr>
          <w:p w14:paraId="0E3A0EBD" w14:textId="6FFEFB51" w:rsidR="007C37AB" w:rsidRPr="00A83A5A" w:rsidRDefault="007C37AB" w:rsidP="00E73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b/>
                <w:sz w:val="20"/>
                <w:szCs w:val="20"/>
              </w:rPr>
              <w:t>Kit B</w:t>
            </w:r>
          </w:p>
        </w:tc>
        <w:tc>
          <w:tcPr>
            <w:tcW w:w="851" w:type="dxa"/>
            <w:shd w:val="clear" w:color="auto" w:fill="FFFFFF" w:themeFill="background1"/>
          </w:tcPr>
          <w:p w14:paraId="645424D3" w14:textId="1598285F" w:rsidR="007C37AB" w:rsidRPr="00A83A5A" w:rsidRDefault="007C37AB" w:rsidP="00E73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b/>
                <w:sz w:val="20"/>
                <w:szCs w:val="20"/>
              </w:rPr>
              <w:t>Kit C</w:t>
            </w:r>
          </w:p>
        </w:tc>
        <w:tc>
          <w:tcPr>
            <w:tcW w:w="850" w:type="dxa"/>
            <w:shd w:val="clear" w:color="auto" w:fill="FFFFFF" w:themeFill="background1"/>
          </w:tcPr>
          <w:p w14:paraId="0B15AD63" w14:textId="16EB6D39" w:rsidR="007C37AB" w:rsidRPr="00A83A5A" w:rsidRDefault="007C37AB" w:rsidP="00E73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b/>
                <w:sz w:val="20"/>
                <w:szCs w:val="20"/>
              </w:rPr>
              <w:t>Kit D</w:t>
            </w:r>
          </w:p>
        </w:tc>
        <w:tc>
          <w:tcPr>
            <w:tcW w:w="902" w:type="dxa"/>
            <w:shd w:val="clear" w:color="auto" w:fill="FFFFFF" w:themeFill="background1"/>
          </w:tcPr>
          <w:p w14:paraId="59A976AC" w14:textId="3116ED2A" w:rsidR="007C37AB" w:rsidRPr="00A83A5A" w:rsidRDefault="007C37AB" w:rsidP="00E73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b/>
                <w:sz w:val="20"/>
                <w:szCs w:val="20"/>
              </w:rPr>
              <w:t>Kit E</w:t>
            </w:r>
          </w:p>
        </w:tc>
        <w:tc>
          <w:tcPr>
            <w:tcW w:w="649" w:type="dxa"/>
            <w:shd w:val="clear" w:color="auto" w:fill="FFFFFF" w:themeFill="background1"/>
          </w:tcPr>
          <w:p w14:paraId="553A77CE" w14:textId="3CA18D01" w:rsidR="007C37AB" w:rsidRPr="00A83A5A" w:rsidRDefault="007C37AB" w:rsidP="00E73D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b/>
                <w:sz w:val="20"/>
                <w:szCs w:val="20"/>
              </w:rPr>
              <w:t>Kit F</w:t>
            </w:r>
          </w:p>
        </w:tc>
        <w:tc>
          <w:tcPr>
            <w:tcW w:w="5820" w:type="dxa"/>
            <w:shd w:val="clear" w:color="auto" w:fill="FFFFFF" w:themeFill="background1"/>
          </w:tcPr>
          <w:p w14:paraId="3F12F313" w14:textId="482ADE85" w:rsidR="007C37AB" w:rsidRPr="00A83A5A" w:rsidRDefault="007C37AB" w:rsidP="00A83A5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arget Spike mutation</w:t>
            </w:r>
            <w:r w:rsidR="0003303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A83A5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to identify VOC from PCR results</w:t>
            </w:r>
          </w:p>
        </w:tc>
      </w:tr>
      <w:tr w:rsidR="007E1F08" w:rsidRPr="00937D78" w14:paraId="14D22422" w14:textId="62CCA2E7" w:rsidTr="00A83A5A">
        <w:tc>
          <w:tcPr>
            <w:tcW w:w="1538" w:type="dxa"/>
          </w:tcPr>
          <w:p w14:paraId="59F45A5F" w14:textId="77777777" w:rsidR="007E5E48" w:rsidRPr="00A83A5A" w:rsidRDefault="007E5E48" w:rsidP="00E73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April 2021</w:t>
            </w:r>
          </w:p>
        </w:tc>
        <w:tc>
          <w:tcPr>
            <w:tcW w:w="1536" w:type="dxa"/>
            <w:shd w:val="clear" w:color="auto" w:fill="808080" w:themeFill="background1" w:themeFillShade="80"/>
          </w:tcPr>
          <w:p w14:paraId="5A703718" w14:textId="1F43EBD0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49" w:type="dxa"/>
            <w:shd w:val="clear" w:color="auto" w:fill="808080" w:themeFill="background1" w:themeFillShade="80"/>
          </w:tcPr>
          <w:p w14:paraId="0E3BDD42" w14:textId="32FD98DD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</w:tcPr>
          <w:p w14:paraId="29A3F249" w14:textId="14E5F6E5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92B509" w14:textId="77777777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37DDEE" w14:textId="77777777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2E49CE20" w14:textId="77777777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auto"/>
          </w:tcPr>
          <w:p w14:paraId="60757338" w14:textId="77777777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</w:tcPr>
          <w:p w14:paraId="1F6C8157" w14:textId="160D7F21" w:rsidR="007E1F08" w:rsidRPr="00A83A5A" w:rsidRDefault="00C5049B" w:rsidP="00364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A</w:t>
            </w:r>
            <w:r w:rsidR="007E1F08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="00FA5A73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01Y,</w:t>
            </w:r>
            <w:r w:rsidR="00B20862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A5A73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570D </w:t>
            </w:r>
            <w:r w:rsidR="003640D4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FA5A73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</w:t>
            </w:r>
            <w:r w:rsidR="003640D4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6A244A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501Y </w:t>
            </w:r>
            <w:r w:rsidR="003640D4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6A244A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</w:t>
            </w:r>
            <w:r w:rsidR="003640D4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0C2087FC" w14:textId="77777777" w:rsidR="00B20862" w:rsidRPr="00A83A5A" w:rsidRDefault="00B20862" w:rsidP="003640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F9274D2" w14:textId="3FCEB166" w:rsidR="00B20862" w:rsidRPr="00A83A5A" w:rsidRDefault="00B20862" w:rsidP="00A83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B</w:t>
            </w:r>
            <w:r w:rsidR="008F714E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="006C2659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01Y</w:t>
            </w:r>
            <w:r w:rsidR="001D2989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lph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430C54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01Y, E484K,  K417N (</w:t>
            </w:r>
            <w:r w:rsidR="00C47C50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430C54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a</w:t>
            </w:r>
            <w:r w:rsidR="00C47C50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C47C50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F17E5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84K, N501Y (Gamma)</w:t>
            </w:r>
          </w:p>
        </w:tc>
      </w:tr>
      <w:tr w:rsidR="007E1F08" w:rsidRPr="00937D78" w14:paraId="0D564102" w14:textId="0651034A" w:rsidTr="00A83A5A">
        <w:tc>
          <w:tcPr>
            <w:tcW w:w="1538" w:type="dxa"/>
          </w:tcPr>
          <w:p w14:paraId="5CC0D855" w14:textId="77777777" w:rsidR="007E5E48" w:rsidRPr="00A83A5A" w:rsidRDefault="007E5E48" w:rsidP="00E73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May 2021</w:t>
            </w:r>
          </w:p>
        </w:tc>
        <w:tc>
          <w:tcPr>
            <w:tcW w:w="1536" w:type="dxa"/>
          </w:tcPr>
          <w:p w14:paraId="4644C708" w14:textId="29C899C4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49" w:type="dxa"/>
          </w:tcPr>
          <w:p w14:paraId="6D38269E" w14:textId="1DFE77C0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</w:tcPr>
          <w:p w14:paraId="1E2E7143" w14:textId="2FFC006A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808080" w:themeFill="background1" w:themeFillShade="80"/>
          </w:tcPr>
          <w:p w14:paraId="76BBE689" w14:textId="553D6943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218815C0" w14:textId="77777777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7CB72383" w14:textId="77777777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18DA64B5" w14:textId="77777777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</w:tcPr>
          <w:p w14:paraId="00F67118" w14:textId="718BA4B3" w:rsidR="007E5E48" w:rsidRPr="00A83A5A" w:rsidRDefault="00885B8E" w:rsidP="00885B8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B: N501Y (Alph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501Y, E484K,  K417N (Bet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K, N501Y (Gamma)</w:t>
            </w:r>
          </w:p>
          <w:p w14:paraId="3F2CEF64" w14:textId="77777777" w:rsidR="00024F0A" w:rsidRPr="00A83A5A" w:rsidRDefault="00024F0A" w:rsidP="00885B8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F7D4C5" w14:textId="25EE017C" w:rsidR="00E87DDE" w:rsidRPr="00A83A5A" w:rsidRDefault="00024F0A" w:rsidP="00885B8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 xml:space="preserve">Kit C: </w:t>
            </w:r>
            <w:r w:rsidR="00E87DDE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52R</w:t>
            </w:r>
            <w:r w:rsidR="0027734A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elta)</w:t>
            </w:r>
          </w:p>
        </w:tc>
      </w:tr>
      <w:tr w:rsidR="007E1F08" w:rsidRPr="00937D78" w14:paraId="0AF75330" w14:textId="03D9A027" w:rsidTr="00A83A5A">
        <w:tc>
          <w:tcPr>
            <w:tcW w:w="1538" w:type="dxa"/>
          </w:tcPr>
          <w:p w14:paraId="4108A79E" w14:textId="77777777" w:rsidR="007A11CA" w:rsidRPr="00A83A5A" w:rsidRDefault="007A11CA" w:rsidP="007A1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June 2021</w:t>
            </w:r>
          </w:p>
        </w:tc>
        <w:tc>
          <w:tcPr>
            <w:tcW w:w="1536" w:type="dxa"/>
          </w:tcPr>
          <w:p w14:paraId="7324B2F7" w14:textId="060E8830" w:rsidR="007A11CA" w:rsidRPr="00A83A5A" w:rsidRDefault="007A11CA" w:rsidP="007A1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49" w:type="dxa"/>
          </w:tcPr>
          <w:p w14:paraId="04133397" w14:textId="57946648" w:rsidR="007A11CA" w:rsidRPr="00A83A5A" w:rsidRDefault="007A11CA" w:rsidP="007A1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</w:tcPr>
          <w:p w14:paraId="6FAEDD80" w14:textId="6EA252C8" w:rsidR="007A11CA" w:rsidRPr="00A83A5A" w:rsidRDefault="007A11CA" w:rsidP="007A1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808080" w:themeFill="background1" w:themeFillShade="80"/>
          </w:tcPr>
          <w:p w14:paraId="227479CD" w14:textId="71A8AA83" w:rsidR="007A11CA" w:rsidRPr="00A83A5A" w:rsidRDefault="007A11CA" w:rsidP="007A1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9718284" w14:textId="77777777" w:rsidR="007A11CA" w:rsidRPr="00A83A5A" w:rsidRDefault="007A11CA" w:rsidP="007A1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42A8E203" w14:textId="77777777" w:rsidR="007A11CA" w:rsidRPr="00A83A5A" w:rsidRDefault="007A11CA" w:rsidP="007A1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63F361AF" w14:textId="77777777" w:rsidR="007A11CA" w:rsidRPr="00A83A5A" w:rsidRDefault="007A11CA" w:rsidP="007A1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</w:tcPr>
          <w:p w14:paraId="59E5BF49" w14:textId="378A37FF" w:rsidR="0027734A" w:rsidRPr="00A83A5A" w:rsidRDefault="0027734A" w:rsidP="0027734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B: N501Y (Alph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501Y, E484K,  K417N (Bet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K, N501Y (Gamma)</w:t>
            </w:r>
          </w:p>
          <w:p w14:paraId="5DE841AA" w14:textId="77777777" w:rsidR="0027734A" w:rsidRPr="00A83A5A" w:rsidRDefault="0027734A" w:rsidP="002773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E1AC8B" w14:textId="0B6715D3" w:rsidR="007A11CA" w:rsidRPr="00A83A5A" w:rsidRDefault="0027734A" w:rsidP="00386F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 xml:space="preserve">Kit C: 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52R (Delta)</w:t>
            </w:r>
          </w:p>
        </w:tc>
      </w:tr>
      <w:tr w:rsidR="007E1F08" w:rsidRPr="00937D78" w14:paraId="4FB4FD9B" w14:textId="0B414042" w:rsidTr="00A83A5A">
        <w:tc>
          <w:tcPr>
            <w:tcW w:w="1538" w:type="dxa"/>
          </w:tcPr>
          <w:p w14:paraId="4D3F1F65" w14:textId="77777777" w:rsidR="00C53518" w:rsidRPr="00A83A5A" w:rsidRDefault="00C53518" w:rsidP="00C535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July 2021</w:t>
            </w:r>
          </w:p>
        </w:tc>
        <w:tc>
          <w:tcPr>
            <w:tcW w:w="1536" w:type="dxa"/>
          </w:tcPr>
          <w:p w14:paraId="36E1F1BE" w14:textId="78D4828C" w:rsidR="00C53518" w:rsidRPr="00A83A5A" w:rsidRDefault="00C53518" w:rsidP="00C535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49" w:type="dxa"/>
          </w:tcPr>
          <w:p w14:paraId="09A4400F" w14:textId="61F2B3A0" w:rsidR="00C53518" w:rsidRPr="00A83A5A" w:rsidRDefault="00C53518" w:rsidP="00C535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</w:tcPr>
          <w:p w14:paraId="7D3A352B" w14:textId="34F88869" w:rsidR="00C53518" w:rsidRPr="00A83A5A" w:rsidRDefault="00C53518" w:rsidP="00C535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808080" w:themeFill="background1" w:themeFillShade="80"/>
          </w:tcPr>
          <w:p w14:paraId="3D16BBE4" w14:textId="3A06E128" w:rsidR="00C53518" w:rsidRPr="00A83A5A" w:rsidRDefault="00C53518" w:rsidP="00C535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808080" w:themeFill="background1" w:themeFillShade="80"/>
          </w:tcPr>
          <w:p w14:paraId="2C32EAAD" w14:textId="644EB1C6" w:rsidR="00C53518" w:rsidRPr="00A83A5A" w:rsidRDefault="00C53518" w:rsidP="00C535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3861C850" w14:textId="77777777" w:rsidR="00C53518" w:rsidRPr="00A83A5A" w:rsidRDefault="00C53518" w:rsidP="00C535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1A4E7A42" w14:textId="77777777" w:rsidR="00C53518" w:rsidRPr="00A83A5A" w:rsidRDefault="00C53518" w:rsidP="00C535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</w:tcPr>
          <w:p w14:paraId="1674752C" w14:textId="2E7D78A0" w:rsidR="00FC07B1" w:rsidRPr="00A83A5A" w:rsidRDefault="00FC07B1" w:rsidP="00FC07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B: N501Y (Alph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501Y, E484K,  K417N (Bet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K, N501Y (Gamma)</w:t>
            </w:r>
          </w:p>
          <w:p w14:paraId="0CBFDDD9" w14:textId="77777777" w:rsidR="00FC07B1" w:rsidRPr="00A83A5A" w:rsidRDefault="00FC07B1" w:rsidP="00FC0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2940CC" w14:textId="33DCEC34" w:rsidR="00C53518" w:rsidRPr="00A83A5A" w:rsidRDefault="00FC07B1" w:rsidP="00FC07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 xml:space="preserve">Kit C: 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452R (Delta)</w:t>
            </w:r>
          </w:p>
          <w:p w14:paraId="5CCBD766" w14:textId="77777777" w:rsidR="00386FFB" w:rsidRPr="00A83A5A" w:rsidRDefault="00386FFB" w:rsidP="00FC07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4AEBD5" w14:textId="404323C6" w:rsidR="00386FFB" w:rsidRPr="00A83A5A" w:rsidRDefault="00386FFB" w:rsidP="00FC0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D: 681R (Delta)</w:t>
            </w:r>
          </w:p>
        </w:tc>
      </w:tr>
      <w:tr w:rsidR="007E1F08" w:rsidRPr="00937D78" w14:paraId="138973CF" w14:textId="3AA74805" w:rsidTr="00A83A5A">
        <w:tc>
          <w:tcPr>
            <w:tcW w:w="1538" w:type="dxa"/>
          </w:tcPr>
          <w:p w14:paraId="6D721605" w14:textId="77777777" w:rsidR="007E5E48" w:rsidRPr="00A83A5A" w:rsidRDefault="007E5E48" w:rsidP="00E73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August 2021</w:t>
            </w:r>
          </w:p>
        </w:tc>
        <w:tc>
          <w:tcPr>
            <w:tcW w:w="1536" w:type="dxa"/>
          </w:tcPr>
          <w:p w14:paraId="50B89291" w14:textId="0C4FD5E2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49" w:type="dxa"/>
          </w:tcPr>
          <w:p w14:paraId="4CC3C18A" w14:textId="1503E017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</w:tcPr>
          <w:p w14:paraId="0CE4B190" w14:textId="6A752B60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C7CA067" w14:textId="77777777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808080" w:themeFill="background1" w:themeFillShade="80"/>
          </w:tcPr>
          <w:p w14:paraId="14226703" w14:textId="3A946861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shd w:val="clear" w:color="auto" w:fill="808080" w:themeFill="background1" w:themeFillShade="80"/>
          </w:tcPr>
          <w:p w14:paraId="06D69E88" w14:textId="3D95E58F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728C82F9" w14:textId="77777777" w:rsidR="007E5E48" w:rsidRPr="00A83A5A" w:rsidRDefault="007E5E48" w:rsidP="00E73D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</w:tcPr>
          <w:p w14:paraId="27CEFB3D" w14:textId="5280D8CD" w:rsidR="004E51B2" w:rsidRPr="00A83A5A" w:rsidRDefault="004E51B2" w:rsidP="004E51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B: N501Y (Alph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501Y, E484K,  K417N (Bet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84K, N501Y (Gamma)</w:t>
            </w:r>
          </w:p>
          <w:p w14:paraId="4A8919E4" w14:textId="77777777" w:rsidR="004E51B2" w:rsidRPr="00A83A5A" w:rsidRDefault="004E51B2" w:rsidP="004E51B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3F4438" w14:textId="52F0142E" w:rsidR="003762E3" w:rsidRPr="00A83A5A" w:rsidRDefault="004E51B2" w:rsidP="004E51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D: 681R (Delta)</w:t>
            </w:r>
          </w:p>
          <w:p w14:paraId="3E82B4C5" w14:textId="56563E98" w:rsidR="00F932D8" w:rsidRPr="00A83A5A" w:rsidRDefault="00F932D8" w:rsidP="00A83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Kit E: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84, L452R (</w:t>
            </w:r>
            <w:r w:rsidR="00AF60E9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ta/Epsilon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AF60E9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D0821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84Q, L452R (Kappa</w:t>
            </w:r>
            <w:r w:rsidR="00FD27A3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FD27A3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E43AF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84K (Gamma)</w:t>
            </w:r>
          </w:p>
        </w:tc>
      </w:tr>
      <w:tr w:rsidR="00C42DD2" w:rsidRPr="00937D78" w14:paraId="7FBC224A" w14:textId="7C386101" w:rsidTr="00A83A5A">
        <w:tc>
          <w:tcPr>
            <w:tcW w:w="1538" w:type="dxa"/>
          </w:tcPr>
          <w:p w14:paraId="1B2C8EAA" w14:textId="77777777" w:rsidR="00C42DD2" w:rsidRPr="00A83A5A" w:rsidRDefault="00C42DD2" w:rsidP="00C4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September 2021</w:t>
            </w:r>
          </w:p>
        </w:tc>
        <w:tc>
          <w:tcPr>
            <w:tcW w:w="1536" w:type="dxa"/>
          </w:tcPr>
          <w:p w14:paraId="2F313387" w14:textId="1D52D6D2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49" w:type="dxa"/>
          </w:tcPr>
          <w:p w14:paraId="1769C7A8" w14:textId="53DBB811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</w:tcPr>
          <w:p w14:paraId="501D3ED6" w14:textId="3E1C0815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008A89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8CF67BC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shd w:val="clear" w:color="auto" w:fill="808080" w:themeFill="background1" w:themeFillShade="80"/>
          </w:tcPr>
          <w:p w14:paraId="77CB7973" w14:textId="2A313DC9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53FF2F08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</w:tcPr>
          <w:p w14:paraId="0C62BB4F" w14:textId="02CABE54" w:rsidR="00C42DD2" w:rsidRPr="00A83A5A" w:rsidRDefault="00C42DD2" w:rsidP="00C42D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B: N501Y (Alph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501Y, E484K,  K417N (Bet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K, N501Y (Gamma)</w:t>
            </w:r>
          </w:p>
          <w:p w14:paraId="3F8E1B7F" w14:textId="77777777" w:rsidR="00C42DD2" w:rsidRPr="00A83A5A" w:rsidRDefault="00C42DD2" w:rsidP="00C42D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E4D64" w14:textId="055DD748" w:rsidR="00C42DD2" w:rsidRPr="00A83A5A" w:rsidRDefault="00C42DD2" w:rsidP="00A83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Kit E:</w:t>
            </w:r>
            <w:r w:rsidR="00937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84, L452R (Delta/Epsilon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Q, L452R (Kapp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K (Gamma)</w:t>
            </w:r>
          </w:p>
        </w:tc>
      </w:tr>
      <w:tr w:rsidR="00C42DD2" w:rsidRPr="00937D78" w14:paraId="2D47AB94" w14:textId="102B234F" w:rsidTr="00A83A5A">
        <w:tc>
          <w:tcPr>
            <w:tcW w:w="1538" w:type="dxa"/>
          </w:tcPr>
          <w:p w14:paraId="6F7C6FA9" w14:textId="77777777" w:rsidR="00C42DD2" w:rsidRPr="00A83A5A" w:rsidRDefault="00C42DD2" w:rsidP="00C4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October 2021</w:t>
            </w:r>
          </w:p>
        </w:tc>
        <w:tc>
          <w:tcPr>
            <w:tcW w:w="1536" w:type="dxa"/>
          </w:tcPr>
          <w:p w14:paraId="48C14952" w14:textId="04C07563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49" w:type="dxa"/>
          </w:tcPr>
          <w:p w14:paraId="13D48D20" w14:textId="0D92833C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</w:tcPr>
          <w:p w14:paraId="5C36B94C" w14:textId="3F704438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6F8D0C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482E989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shd w:val="clear" w:color="auto" w:fill="808080" w:themeFill="background1" w:themeFillShade="80"/>
          </w:tcPr>
          <w:p w14:paraId="0D46275B" w14:textId="546EF315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576087D4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</w:tcPr>
          <w:p w14:paraId="447ADE6F" w14:textId="7F323E74" w:rsidR="002A0432" w:rsidRPr="00A83A5A" w:rsidRDefault="002A0432" w:rsidP="002A0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B: N501Y (Alph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501Y, E484K,  K417N (Bet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K, N501Y (Gamma)</w:t>
            </w:r>
          </w:p>
          <w:p w14:paraId="38B411AE" w14:textId="77777777" w:rsidR="002A0432" w:rsidRPr="00A83A5A" w:rsidRDefault="002A0432" w:rsidP="002A0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63A0E" w14:textId="11B811B6" w:rsidR="00C42DD2" w:rsidRPr="00A83A5A" w:rsidRDefault="002A0432" w:rsidP="00A83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Kit E:</w:t>
            </w:r>
            <w:r w:rsidR="00937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84, L452R (Delta/Epsilon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Q, L452R (Kapp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K (Gamma)</w:t>
            </w:r>
          </w:p>
        </w:tc>
      </w:tr>
      <w:tr w:rsidR="00C42DD2" w:rsidRPr="00937D78" w14:paraId="21E90482" w14:textId="3DACE637" w:rsidTr="00A83A5A">
        <w:tc>
          <w:tcPr>
            <w:tcW w:w="1538" w:type="dxa"/>
          </w:tcPr>
          <w:p w14:paraId="318E2542" w14:textId="77777777" w:rsidR="00C42DD2" w:rsidRPr="00A83A5A" w:rsidRDefault="00C42DD2" w:rsidP="00C4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vember 2021</w:t>
            </w:r>
          </w:p>
        </w:tc>
        <w:tc>
          <w:tcPr>
            <w:tcW w:w="1536" w:type="dxa"/>
          </w:tcPr>
          <w:p w14:paraId="7A05C44D" w14:textId="51297C12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49" w:type="dxa"/>
          </w:tcPr>
          <w:p w14:paraId="35381C4F" w14:textId="3A26B54B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</w:tcPr>
          <w:p w14:paraId="44A2D98B" w14:textId="084A1060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8070FB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7B0B99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shd w:val="clear" w:color="auto" w:fill="808080" w:themeFill="background1" w:themeFillShade="80"/>
          </w:tcPr>
          <w:p w14:paraId="2378D230" w14:textId="50F5FF25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</w:tcPr>
          <w:p w14:paraId="6D243A9A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</w:tcPr>
          <w:p w14:paraId="7F72A523" w14:textId="298A4A9F" w:rsidR="002A0432" w:rsidRPr="00A83A5A" w:rsidRDefault="002A0432" w:rsidP="002A04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B: N501Y (Alph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501Y, E484K,  K417N (Bet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K, N501Y (Gamma)</w:t>
            </w:r>
          </w:p>
          <w:p w14:paraId="6C363263" w14:textId="77777777" w:rsidR="002A0432" w:rsidRPr="00A83A5A" w:rsidRDefault="002A0432" w:rsidP="002A04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08B362" w14:textId="6FA7AF6B" w:rsidR="00C42DD2" w:rsidRPr="00A83A5A" w:rsidRDefault="002A0432" w:rsidP="00A83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Kit E:</w:t>
            </w:r>
            <w:r w:rsidR="00937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84, L452R (Delta/Epsilon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Q, L452R (Kapp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K (Gamma)</w:t>
            </w:r>
          </w:p>
        </w:tc>
      </w:tr>
      <w:tr w:rsidR="00C42DD2" w:rsidRPr="00937D78" w14:paraId="20888AD6" w14:textId="51EF3D67" w:rsidTr="00A83A5A">
        <w:tc>
          <w:tcPr>
            <w:tcW w:w="1538" w:type="dxa"/>
          </w:tcPr>
          <w:p w14:paraId="035EABB3" w14:textId="77777777" w:rsidR="00C42DD2" w:rsidRPr="00A83A5A" w:rsidRDefault="00C42DD2" w:rsidP="00C4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December 2021</w:t>
            </w:r>
          </w:p>
        </w:tc>
        <w:tc>
          <w:tcPr>
            <w:tcW w:w="1536" w:type="dxa"/>
          </w:tcPr>
          <w:p w14:paraId="62C04129" w14:textId="156BBCB9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Delta/Omicron</w:t>
            </w:r>
          </w:p>
        </w:tc>
        <w:tc>
          <w:tcPr>
            <w:tcW w:w="749" w:type="dxa"/>
          </w:tcPr>
          <w:p w14:paraId="61ED958B" w14:textId="4A48B7CE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808080" w:themeFill="background1" w:themeFillShade="80"/>
          </w:tcPr>
          <w:p w14:paraId="728ED314" w14:textId="1B7EE199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44A172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FF283EF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shd w:val="clear" w:color="auto" w:fill="808080" w:themeFill="background1" w:themeFillShade="80"/>
          </w:tcPr>
          <w:p w14:paraId="35BC227E" w14:textId="1C62F5DD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808080" w:themeFill="background1" w:themeFillShade="80"/>
          </w:tcPr>
          <w:p w14:paraId="0D841E3C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  <w:shd w:val="clear" w:color="auto" w:fill="FFFFFF" w:themeFill="background1"/>
          </w:tcPr>
          <w:p w14:paraId="5B951382" w14:textId="76CDAAAE" w:rsidR="00BA346A" w:rsidRPr="00A83A5A" w:rsidRDefault="00BA346A" w:rsidP="00BA34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 B: N501Y (Alph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501Y, E484K,  K417N (Bet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K, N501Y (Gamma)</w:t>
            </w:r>
          </w:p>
          <w:p w14:paraId="011A3720" w14:textId="77777777" w:rsidR="00BA346A" w:rsidRPr="00A83A5A" w:rsidRDefault="00BA346A" w:rsidP="00BA34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96C3B" w14:textId="0B37B714" w:rsidR="00C42DD2" w:rsidRPr="00A83A5A" w:rsidRDefault="00BA346A" w:rsidP="00BA34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Kit E:</w:t>
            </w:r>
            <w:r w:rsidR="00937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84, L452R (Delta/Epsilon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Q, L452R (Kappa)</w:t>
            </w:r>
            <w:r w:rsidR="00937D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484K (Gamma)</w:t>
            </w:r>
          </w:p>
          <w:p w14:paraId="53C0312E" w14:textId="77777777" w:rsidR="00BA346A" w:rsidRPr="00A83A5A" w:rsidRDefault="00BA346A" w:rsidP="00BA34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372EE" w14:textId="766947AA" w:rsidR="00BA346A" w:rsidRPr="00A83A5A" w:rsidRDefault="00BA346A" w:rsidP="00A83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Kit F:</w:t>
            </w:r>
            <w:r w:rsidR="00937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74AA0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-gene target failure</w:t>
            </w:r>
            <w:r w:rsidR="005E368C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95558" w:rsidRPr="00A83A5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l 69–70 (</w:t>
            </w:r>
            <w:r w:rsidR="00BC4C5A"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r w:rsidR="00743C71" w:rsidRPr="00A83A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2DD2" w:rsidRPr="00937D78" w14:paraId="22A9E9F1" w14:textId="53E6D8B7" w:rsidTr="00A83A5A">
        <w:tc>
          <w:tcPr>
            <w:tcW w:w="1538" w:type="dxa"/>
          </w:tcPr>
          <w:p w14:paraId="3142FF92" w14:textId="1BECD8F6" w:rsidR="00C42DD2" w:rsidRPr="00A83A5A" w:rsidRDefault="00C42DD2" w:rsidP="00C4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January 2022</w:t>
            </w:r>
          </w:p>
        </w:tc>
        <w:tc>
          <w:tcPr>
            <w:tcW w:w="1536" w:type="dxa"/>
          </w:tcPr>
          <w:p w14:paraId="3D794D07" w14:textId="761535DF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Omicron</w:t>
            </w:r>
          </w:p>
        </w:tc>
        <w:tc>
          <w:tcPr>
            <w:tcW w:w="749" w:type="dxa"/>
          </w:tcPr>
          <w:p w14:paraId="725356FB" w14:textId="0490AE3F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23CDE50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42951BD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31C615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4088FF4D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808080" w:themeFill="background1" w:themeFillShade="80"/>
          </w:tcPr>
          <w:p w14:paraId="62B7078F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  <w:shd w:val="clear" w:color="auto" w:fill="FFFFFF" w:themeFill="background1"/>
          </w:tcPr>
          <w:p w14:paraId="5A14B6E6" w14:textId="557369D1" w:rsidR="00C42DD2" w:rsidRPr="00A83A5A" w:rsidRDefault="00BC4C5A" w:rsidP="00A83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Kit F:</w:t>
            </w:r>
            <w:r w:rsidR="00937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-gene target failure, </w:t>
            </w:r>
            <w:r w:rsidRPr="00A83A5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l 69–70 (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2DD2" w:rsidRPr="00937D78" w14:paraId="42840DF7" w14:textId="3C57FF21" w:rsidTr="00A83A5A">
        <w:tc>
          <w:tcPr>
            <w:tcW w:w="1538" w:type="dxa"/>
          </w:tcPr>
          <w:p w14:paraId="26A6D8A0" w14:textId="2418957D" w:rsidR="00C42DD2" w:rsidRPr="00A83A5A" w:rsidRDefault="00C42DD2" w:rsidP="00C42D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February 2022</w:t>
            </w:r>
          </w:p>
        </w:tc>
        <w:tc>
          <w:tcPr>
            <w:tcW w:w="1536" w:type="dxa"/>
          </w:tcPr>
          <w:p w14:paraId="69D13063" w14:textId="7C0694DB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Omicron</w:t>
            </w:r>
          </w:p>
        </w:tc>
        <w:tc>
          <w:tcPr>
            <w:tcW w:w="749" w:type="dxa"/>
          </w:tcPr>
          <w:p w14:paraId="193A43FF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B4F550B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D7E64CE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EE1C8F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</w:tcPr>
          <w:p w14:paraId="4DCA7F1A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dxa"/>
            <w:shd w:val="clear" w:color="auto" w:fill="808080" w:themeFill="background1" w:themeFillShade="80"/>
          </w:tcPr>
          <w:p w14:paraId="6C7AEA86" w14:textId="77777777" w:rsidR="00C42DD2" w:rsidRPr="00A83A5A" w:rsidRDefault="00C42DD2" w:rsidP="00C42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0" w:type="dxa"/>
            <w:shd w:val="clear" w:color="auto" w:fill="FFFFFF" w:themeFill="background1"/>
          </w:tcPr>
          <w:p w14:paraId="16E3641E" w14:textId="69EE5657" w:rsidR="00C42DD2" w:rsidRPr="00A83A5A" w:rsidRDefault="00BC4C5A" w:rsidP="00A83A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Kit F:</w:t>
            </w:r>
            <w:r w:rsidR="00937D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-gene target failure, </w:t>
            </w:r>
            <w:r w:rsidRPr="00A83A5A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del 69–70 (</w:t>
            </w:r>
            <w:r w:rsidRPr="00A83A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icron</w:t>
            </w:r>
            <w:r w:rsidRPr="00A83A5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B809917" w14:textId="6DC9554C" w:rsidR="001666CC" w:rsidRPr="00A83A5A" w:rsidRDefault="001666CC">
      <w:pPr>
        <w:rPr>
          <w:sz w:val="20"/>
          <w:szCs w:val="20"/>
        </w:rPr>
      </w:pPr>
    </w:p>
    <w:p w14:paraId="01CD14BD" w14:textId="09D92B95" w:rsidR="007C37AB" w:rsidRPr="00586CAB" w:rsidRDefault="00937D78" w:rsidP="00A83A5A">
      <w:pPr>
        <w:ind w:right="113"/>
        <w:rPr>
          <w:rFonts w:ascii="Times New Roman" w:hAnsi="Times New Roman" w:cs="Times New Roman"/>
          <w:sz w:val="20"/>
          <w:szCs w:val="20"/>
        </w:rPr>
      </w:pPr>
      <w:r>
        <w:rPr>
          <w:rFonts w:asciiTheme="majorBidi" w:hAnsiTheme="majorBidi" w:cstheme="majorBidi"/>
          <w:iCs/>
          <w:sz w:val="20"/>
          <w:szCs w:val="20"/>
        </w:rPr>
        <w:t xml:space="preserve">VOC, variant of concern. </w:t>
      </w:r>
      <w:r w:rsidR="007C37AB">
        <w:rPr>
          <w:rFonts w:asciiTheme="majorBidi" w:hAnsiTheme="majorBidi" w:cstheme="majorBidi"/>
          <w:iCs/>
          <w:sz w:val="20"/>
          <w:szCs w:val="20"/>
        </w:rPr>
        <w:t xml:space="preserve">PCR </w:t>
      </w:r>
      <w:r w:rsidR="007C37AB" w:rsidRPr="00586CAB">
        <w:rPr>
          <w:rFonts w:ascii="Times New Roman" w:hAnsi="Times New Roman" w:cs="Times New Roman"/>
          <w:sz w:val="20"/>
          <w:szCs w:val="20"/>
        </w:rPr>
        <w:t xml:space="preserve">Kit A: GSD </w:t>
      </w:r>
      <w:proofErr w:type="spellStart"/>
      <w:proofErr w:type="gramStart"/>
      <w:r w:rsidR="007C37AB" w:rsidRPr="00586CAB">
        <w:rPr>
          <w:rFonts w:ascii="Times New Roman" w:hAnsi="Times New Roman" w:cs="Times New Roman"/>
          <w:sz w:val="20"/>
          <w:szCs w:val="20"/>
        </w:rPr>
        <w:t>Novatype</w:t>
      </w:r>
      <w:proofErr w:type="spellEnd"/>
      <w:r w:rsidR="007C37AB" w:rsidRPr="00586CAB">
        <w:rPr>
          <w:rFonts w:ascii="Times New Roman" w:hAnsi="Times New Roman" w:cs="Times New Roman"/>
          <w:sz w:val="20"/>
          <w:szCs w:val="20"/>
        </w:rPr>
        <w:t xml:space="preserve">  SARS</w:t>
      </w:r>
      <w:proofErr w:type="gramEnd"/>
      <w:r w:rsidR="007C37AB" w:rsidRPr="00586CAB">
        <w:rPr>
          <w:rFonts w:ascii="Times New Roman" w:hAnsi="Times New Roman" w:cs="Times New Roman"/>
          <w:sz w:val="20"/>
          <w:szCs w:val="20"/>
        </w:rPr>
        <w:t>-CoV-2 , Eurofins</w:t>
      </w:r>
      <w:r w:rsidR="007C37AB">
        <w:rPr>
          <w:rFonts w:ascii="Times New Roman" w:hAnsi="Times New Roman" w:cs="Times New Roman"/>
          <w:sz w:val="20"/>
          <w:szCs w:val="20"/>
        </w:rPr>
        <w:t xml:space="preserve">. </w:t>
      </w:r>
      <w:r w:rsidR="007C37AB" w:rsidRPr="00586CAB">
        <w:rPr>
          <w:rFonts w:ascii="Times New Roman" w:hAnsi="Times New Roman" w:cs="Times New Roman"/>
          <w:sz w:val="20"/>
          <w:szCs w:val="20"/>
        </w:rPr>
        <w:t xml:space="preserve">Kit B: GSD </w:t>
      </w:r>
      <w:proofErr w:type="spellStart"/>
      <w:r w:rsidR="007C37AB" w:rsidRPr="00586CAB">
        <w:rPr>
          <w:rFonts w:ascii="Times New Roman" w:hAnsi="Times New Roman" w:cs="Times New Roman"/>
          <w:sz w:val="20"/>
          <w:szCs w:val="20"/>
        </w:rPr>
        <w:t>Novatype</w:t>
      </w:r>
      <w:proofErr w:type="spellEnd"/>
      <w:r w:rsidR="007C37AB" w:rsidRPr="00586CAB">
        <w:rPr>
          <w:rFonts w:ascii="Times New Roman" w:hAnsi="Times New Roman" w:cs="Times New Roman"/>
          <w:sz w:val="20"/>
          <w:szCs w:val="20"/>
        </w:rPr>
        <w:t xml:space="preserve"> II SARS-CoV-2, Eurofins</w:t>
      </w:r>
      <w:r w:rsidR="007C37AB">
        <w:rPr>
          <w:rFonts w:ascii="Times New Roman" w:hAnsi="Times New Roman" w:cs="Times New Roman"/>
          <w:sz w:val="20"/>
          <w:szCs w:val="20"/>
        </w:rPr>
        <w:t xml:space="preserve">. </w:t>
      </w:r>
      <w:r w:rsidR="007C37AB" w:rsidRPr="00586CAB">
        <w:rPr>
          <w:rFonts w:ascii="Times New Roman" w:hAnsi="Times New Roman" w:cs="Times New Roman"/>
          <w:sz w:val="20"/>
          <w:szCs w:val="20"/>
        </w:rPr>
        <w:t xml:space="preserve">Kit C: </w:t>
      </w:r>
      <w:proofErr w:type="spellStart"/>
      <w:r w:rsidR="007C37AB" w:rsidRPr="00586CAB">
        <w:rPr>
          <w:rFonts w:ascii="Times New Roman" w:hAnsi="Times New Roman" w:cs="Times New Roman"/>
          <w:sz w:val="20"/>
          <w:szCs w:val="20"/>
        </w:rPr>
        <w:t>PhoenixDx</w:t>
      </w:r>
      <w:proofErr w:type="spellEnd"/>
      <w:r w:rsidR="007C37AB" w:rsidRPr="00586CAB">
        <w:rPr>
          <w:rFonts w:ascii="Times New Roman" w:hAnsi="Times New Roman" w:cs="Times New Roman"/>
          <w:sz w:val="20"/>
          <w:szCs w:val="20"/>
        </w:rPr>
        <w:t xml:space="preserve"> SARS-CoV-2 Mutant Screen [L452R] by </w:t>
      </w:r>
      <w:proofErr w:type="spellStart"/>
      <w:r w:rsidR="007C37AB" w:rsidRPr="00586CAB">
        <w:rPr>
          <w:rFonts w:ascii="Times New Roman" w:hAnsi="Times New Roman" w:cs="Times New Roman"/>
          <w:sz w:val="20"/>
          <w:szCs w:val="20"/>
        </w:rPr>
        <w:t>Promocure</w:t>
      </w:r>
      <w:proofErr w:type="spellEnd"/>
      <w:r w:rsidR="007C37AB" w:rsidRPr="00586CAB">
        <w:rPr>
          <w:rFonts w:ascii="Times New Roman" w:hAnsi="Times New Roman" w:cs="Times New Roman"/>
          <w:sz w:val="20"/>
          <w:szCs w:val="20"/>
        </w:rPr>
        <w:t xml:space="preserve"> Biotech GmbH</w:t>
      </w:r>
      <w:r w:rsidR="007C37AB">
        <w:rPr>
          <w:rFonts w:ascii="Times New Roman" w:hAnsi="Times New Roman" w:cs="Times New Roman"/>
          <w:sz w:val="20"/>
          <w:szCs w:val="20"/>
        </w:rPr>
        <w:t xml:space="preserve">. </w:t>
      </w:r>
      <w:r w:rsidR="007C37AB" w:rsidRPr="00586CAB">
        <w:rPr>
          <w:rFonts w:ascii="Times New Roman" w:hAnsi="Times New Roman" w:cs="Times New Roman"/>
          <w:sz w:val="20"/>
          <w:szCs w:val="20"/>
        </w:rPr>
        <w:t xml:space="preserve">Kit D: GSD </w:t>
      </w:r>
      <w:proofErr w:type="spellStart"/>
      <w:r w:rsidR="007C37AB" w:rsidRPr="00586CAB">
        <w:rPr>
          <w:rFonts w:ascii="Times New Roman" w:hAnsi="Times New Roman" w:cs="Times New Roman"/>
          <w:sz w:val="20"/>
          <w:szCs w:val="20"/>
        </w:rPr>
        <w:t>NovaType</w:t>
      </w:r>
      <w:proofErr w:type="spellEnd"/>
      <w:r w:rsidR="007C37AB" w:rsidRPr="00586CAB">
        <w:rPr>
          <w:rFonts w:ascii="Times New Roman" w:hAnsi="Times New Roman" w:cs="Times New Roman"/>
          <w:sz w:val="20"/>
          <w:szCs w:val="20"/>
        </w:rPr>
        <w:t xml:space="preserve"> Select P681R SARS-CoV-2, Eurofins</w:t>
      </w:r>
      <w:r w:rsidR="007C37AB">
        <w:rPr>
          <w:rFonts w:ascii="Times New Roman" w:hAnsi="Times New Roman" w:cs="Times New Roman"/>
          <w:sz w:val="20"/>
          <w:szCs w:val="20"/>
        </w:rPr>
        <w:t xml:space="preserve">. </w:t>
      </w:r>
      <w:r w:rsidR="007C37AB" w:rsidRPr="00586CAB">
        <w:rPr>
          <w:rFonts w:ascii="Times New Roman" w:hAnsi="Times New Roman" w:cs="Times New Roman"/>
          <w:sz w:val="20"/>
          <w:szCs w:val="20"/>
        </w:rPr>
        <w:t xml:space="preserve">Kit E: GSD </w:t>
      </w:r>
      <w:proofErr w:type="spellStart"/>
      <w:r w:rsidR="007C37AB" w:rsidRPr="00586CAB">
        <w:rPr>
          <w:rFonts w:ascii="Times New Roman" w:hAnsi="Times New Roman" w:cs="Times New Roman"/>
          <w:sz w:val="20"/>
          <w:szCs w:val="20"/>
        </w:rPr>
        <w:t>Novatype</w:t>
      </w:r>
      <w:proofErr w:type="spellEnd"/>
      <w:r w:rsidR="007C37AB" w:rsidRPr="00586CAB">
        <w:rPr>
          <w:rFonts w:ascii="Times New Roman" w:hAnsi="Times New Roman" w:cs="Times New Roman"/>
          <w:sz w:val="20"/>
          <w:szCs w:val="20"/>
        </w:rPr>
        <w:t xml:space="preserve"> III SARS-CoV-2. Eurofins</w:t>
      </w:r>
      <w:r w:rsidR="007C37AB">
        <w:rPr>
          <w:rFonts w:ascii="Times New Roman" w:hAnsi="Times New Roman" w:cs="Times New Roman"/>
          <w:sz w:val="20"/>
          <w:szCs w:val="20"/>
        </w:rPr>
        <w:t xml:space="preserve">. </w:t>
      </w:r>
      <w:r w:rsidR="007C37AB" w:rsidRPr="00586CAB">
        <w:rPr>
          <w:rFonts w:ascii="Times New Roman" w:hAnsi="Times New Roman" w:cs="Times New Roman"/>
          <w:sz w:val="20"/>
          <w:szCs w:val="20"/>
        </w:rPr>
        <w:t xml:space="preserve">Kit F: </w:t>
      </w:r>
      <w:proofErr w:type="spellStart"/>
      <w:r w:rsidR="007C37AB" w:rsidRPr="00586CAB">
        <w:rPr>
          <w:rFonts w:ascii="Times New Roman" w:hAnsi="Times New Roman" w:cs="Times New Roman"/>
          <w:sz w:val="20"/>
          <w:szCs w:val="20"/>
        </w:rPr>
        <w:t>TaqPath</w:t>
      </w:r>
      <w:proofErr w:type="spellEnd"/>
      <w:r w:rsidR="007C37AB" w:rsidRPr="00586CAB">
        <w:rPr>
          <w:rFonts w:ascii="Times New Roman" w:hAnsi="Times New Roman" w:cs="Times New Roman"/>
          <w:sz w:val="20"/>
          <w:szCs w:val="20"/>
        </w:rPr>
        <w:t xml:space="preserve">™ COVID‑19 CE‑IVD RT‑PCR Kit, Applied </w:t>
      </w:r>
      <w:proofErr w:type="spellStart"/>
      <w:r w:rsidR="007C37AB" w:rsidRPr="00586CAB">
        <w:rPr>
          <w:rFonts w:ascii="Times New Roman" w:hAnsi="Times New Roman" w:cs="Times New Roman"/>
          <w:sz w:val="20"/>
          <w:szCs w:val="20"/>
        </w:rPr>
        <w:t>Biosystems</w:t>
      </w:r>
      <w:proofErr w:type="spellEnd"/>
      <w:r w:rsidR="007C37AB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5F89DC4" w14:textId="77732B68" w:rsidR="005E0170" w:rsidRPr="00A83A5A" w:rsidRDefault="005E017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83A5A">
        <w:rPr>
          <w:rFonts w:asciiTheme="majorBidi" w:hAnsiTheme="majorBidi" w:cstheme="majorBidi"/>
          <w:iCs/>
          <w:sz w:val="20"/>
          <w:szCs w:val="20"/>
        </w:rPr>
        <w:t>The shaded cells indicate the month</w:t>
      </w:r>
      <w:r w:rsidR="00937D78">
        <w:rPr>
          <w:rFonts w:asciiTheme="majorBidi" w:hAnsiTheme="majorBidi" w:cstheme="majorBidi"/>
          <w:iCs/>
          <w:sz w:val="20"/>
          <w:szCs w:val="20"/>
        </w:rPr>
        <w:t>/year</w:t>
      </w:r>
      <w:r w:rsidRPr="00A83A5A">
        <w:rPr>
          <w:rFonts w:asciiTheme="majorBidi" w:hAnsiTheme="majorBidi" w:cstheme="majorBidi"/>
          <w:iCs/>
          <w:sz w:val="20"/>
          <w:szCs w:val="20"/>
        </w:rPr>
        <w:t xml:space="preserve"> </w:t>
      </w:r>
      <w:r w:rsidR="00FB5630" w:rsidRPr="00A83A5A">
        <w:rPr>
          <w:rFonts w:asciiTheme="majorBidi" w:hAnsiTheme="majorBidi" w:cstheme="majorBidi"/>
          <w:iCs/>
          <w:sz w:val="20"/>
          <w:szCs w:val="20"/>
        </w:rPr>
        <w:t>when</w:t>
      </w:r>
      <w:r w:rsidRPr="00A83A5A">
        <w:rPr>
          <w:rFonts w:asciiTheme="majorBidi" w:hAnsiTheme="majorBidi" w:cstheme="majorBidi"/>
          <w:iCs/>
          <w:sz w:val="20"/>
          <w:szCs w:val="20"/>
        </w:rPr>
        <w:t xml:space="preserve"> </w:t>
      </w:r>
      <w:r w:rsidR="00FB5630" w:rsidRPr="00A83A5A">
        <w:rPr>
          <w:rFonts w:asciiTheme="majorBidi" w:hAnsiTheme="majorBidi" w:cstheme="majorBidi"/>
          <w:iCs/>
          <w:sz w:val="20"/>
          <w:szCs w:val="20"/>
        </w:rPr>
        <w:t>specific</w:t>
      </w:r>
      <w:r w:rsidRPr="00A83A5A">
        <w:rPr>
          <w:rFonts w:asciiTheme="majorBidi" w:hAnsiTheme="majorBidi" w:cstheme="majorBidi"/>
          <w:iCs/>
          <w:sz w:val="20"/>
          <w:szCs w:val="20"/>
        </w:rPr>
        <w:t xml:space="preserve"> PCR kits were used.</w:t>
      </w:r>
      <w:r w:rsidR="00144A39">
        <w:rPr>
          <w:rFonts w:asciiTheme="majorBidi" w:hAnsiTheme="majorBidi" w:cstheme="majorBidi"/>
          <w:iCs/>
          <w:sz w:val="20"/>
          <w:szCs w:val="20"/>
        </w:rPr>
        <w:t xml:space="preserve"> The table depicts the signature mutations used to identify VOC using the PCR kits.</w:t>
      </w:r>
    </w:p>
    <w:sectPr w:rsidR="005E0170" w:rsidRPr="00A83A5A" w:rsidSect="00A83A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F19BA"/>
    <w:multiLevelType w:val="hybridMultilevel"/>
    <w:tmpl w:val="CA34A97C"/>
    <w:lvl w:ilvl="0" w:tplc="9CDC3B3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6CC"/>
    <w:rsid w:val="00024F0A"/>
    <w:rsid w:val="00033035"/>
    <w:rsid w:val="000621E0"/>
    <w:rsid w:val="00066213"/>
    <w:rsid w:val="00096A6E"/>
    <w:rsid w:val="000A1429"/>
    <w:rsid w:val="000A42AD"/>
    <w:rsid w:val="00144A39"/>
    <w:rsid w:val="00151B8E"/>
    <w:rsid w:val="00156D30"/>
    <w:rsid w:val="001666CC"/>
    <w:rsid w:val="00171BEF"/>
    <w:rsid w:val="00195558"/>
    <w:rsid w:val="00197AB2"/>
    <w:rsid w:val="001A68A0"/>
    <w:rsid w:val="001C3324"/>
    <w:rsid w:val="001D2989"/>
    <w:rsid w:val="001E320F"/>
    <w:rsid w:val="001F2232"/>
    <w:rsid w:val="0024263A"/>
    <w:rsid w:val="0027734A"/>
    <w:rsid w:val="002A0432"/>
    <w:rsid w:val="002A2D21"/>
    <w:rsid w:val="002C6EDC"/>
    <w:rsid w:val="00343D10"/>
    <w:rsid w:val="00354AD7"/>
    <w:rsid w:val="003640D4"/>
    <w:rsid w:val="003762E3"/>
    <w:rsid w:val="00386FFB"/>
    <w:rsid w:val="003A1600"/>
    <w:rsid w:val="003F6115"/>
    <w:rsid w:val="00416BEF"/>
    <w:rsid w:val="00425B89"/>
    <w:rsid w:val="00430C54"/>
    <w:rsid w:val="00433E58"/>
    <w:rsid w:val="004543E5"/>
    <w:rsid w:val="00483774"/>
    <w:rsid w:val="004C7714"/>
    <w:rsid w:val="004E51B2"/>
    <w:rsid w:val="004E7D26"/>
    <w:rsid w:val="004F1701"/>
    <w:rsid w:val="00523AC6"/>
    <w:rsid w:val="00546EBD"/>
    <w:rsid w:val="00574AA0"/>
    <w:rsid w:val="00586ACB"/>
    <w:rsid w:val="005D30C9"/>
    <w:rsid w:val="005E0170"/>
    <w:rsid w:val="005E368C"/>
    <w:rsid w:val="00632218"/>
    <w:rsid w:val="00637651"/>
    <w:rsid w:val="00637C8D"/>
    <w:rsid w:val="006A039B"/>
    <w:rsid w:val="006A244A"/>
    <w:rsid w:val="006C2659"/>
    <w:rsid w:val="00743C71"/>
    <w:rsid w:val="00747A3A"/>
    <w:rsid w:val="00772D67"/>
    <w:rsid w:val="007A11CA"/>
    <w:rsid w:val="007C37AB"/>
    <w:rsid w:val="007E1F08"/>
    <w:rsid w:val="007E5E48"/>
    <w:rsid w:val="00885B8E"/>
    <w:rsid w:val="00890A99"/>
    <w:rsid w:val="008D0D0E"/>
    <w:rsid w:val="008F714E"/>
    <w:rsid w:val="0092156F"/>
    <w:rsid w:val="00937D78"/>
    <w:rsid w:val="009742B6"/>
    <w:rsid w:val="0097790F"/>
    <w:rsid w:val="009B4A29"/>
    <w:rsid w:val="009C408C"/>
    <w:rsid w:val="009C4F2A"/>
    <w:rsid w:val="009C7617"/>
    <w:rsid w:val="00A1437D"/>
    <w:rsid w:val="00A41D88"/>
    <w:rsid w:val="00A624E2"/>
    <w:rsid w:val="00A83A5A"/>
    <w:rsid w:val="00AB6497"/>
    <w:rsid w:val="00AC5995"/>
    <w:rsid w:val="00AD0821"/>
    <w:rsid w:val="00AF2D1A"/>
    <w:rsid w:val="00AF60E9"/>
    <w:rsid w:val="00B20862"/>
    <w:rsid w:val="00B6428A"/>
    <w:rsid w:val="00BA346A"/>
    <w:rsid w:val="00BC4C5A"/>
    <w:rsid w:val="00BD08E9"/>
    <w:rsid w:val="00C2249E"/>
    <w:rsid w:val="00C42DD2"/>
    <w:rsid w:val="00C4439D"/>
    <w:rsid w:val="00C47C50"/>
    <w:rsid w:val="00C5049B"/>
    <w:rsid w:val="00C53518"/>
    <w:rsid w:val="00C63C3D"/>
    <w:rsid w:val="00CA33D7"/>
    <w:rsid w:val="00E167B2"/>
    <w:rsid w:val="00E30250"/>
    <w:rsid w:val="00E73D3E"/>
    <w:rsid w:val="00E87DDE"/>
    <w:rsid w:val="00ED4D66"/>
    <w:rsid w:val="00EF17E5"/>
    <w:rsid w:val="00F028B9"/>
    <w:rsid w:val="00F932D8"/>
    <w:rsid w:val="00FA5A73"/>
    <w:rsid w:val="00FB5630"/>
    <w:rsid w:val="00FC07B1"/>
    <w:rsid w:val="00FD0098"/>
    <w:rsid w:val="00FD27A3"/>
    <w:rsid w:val="00FE43AF"/>
    <w:rsid w:val="00FE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29D70"/>
  <w15:chartTrackingRefBased/>
  <w15:docId w15:val="{EF3AA16D-050B-48B7-8534-D6C82EC88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D26"/>
    <w:pPr>
      <w:ind w:left="720"/>
      <w:contextualSpacing/>
    </w:pPr>
  </w:style>
  <w:style w:type="paragraph" w:styleId="Revision">
    <w:name w:val="Revision"/>
    <w:hidden/>
    <w:uiPriority w:val="99"/>
    <w:semiHidden/>
    <w:rsid w:val="004C771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7D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D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har Nasir</dc:creator>
  <cp:keywords/>
  <dc:description/>
  <cp:lastModifiedBy>Zahra Hasan</cp:lastModifiedBy>
  <cp:revision>4</cp:revision>
  <cp:lastPrinted>2023-04-11T11:08:00Z</cp:lastPrinted>
  <dcterms:created xsi:type="dcterms:W3CDTF">2023-04-13T11:15:00Z</dcterms:created>
  <dcterms:modified xsi:type="dcterms:W3CDTF">2023-04-13T11:15:00Z</dcterms:modified>
</cp:coreProperties>
</file>